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858F5" w14:textId="77777777" w:rsidR="009E1102" w:rsidRPr="00B14792" w:rsidRDefault="009E1102" w:rsidP="009E110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4450800"/>
      <w:r w:rsidRPr="00FB1A06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B14792">
        <w:rPr>
          <w:rFonts w:ascii="Times New Roman" w:hAnsi="Times New Roman" w:cs="Times New Roman"/>
          <w:sz w:val="24"/>
          <w:szCs w:val="24"/>
        </w:rPr>
        <w:t>Primer sequences used to genotype</w:t>
      </w:r>
      <w:r w:rsidRPr="00B14792">
        <w:rPr>
          <w:rFonts w:ascii="Times New Roman" w:hAnsi="Times New Roman" w:cs="Times New Roman"/>
          <w:i/>
          <w:sz w:val="24"/>
          <w:szCs w:val="24"/>
        </w:rPr>
        <w:t xml:space="preserve"> UGT1A1*28</w:t>
      </w:r>
      <w:r w:rsidRPr="00B14792">
        <w:rPr>
          <w:rFonts w:ascii="Times New Roman" w:hAnsi="Times New Roman" w:cs="Times New Roman"/>
          <w:sz w:val="24"/>
          <w:szCs w:val="24"/>
        </w:rPr>
        <w:t xml:space="preserve"> and </w:t>
      </w:r>
      <w:r w:rsidRPr="00B14792">
        <w:rPr>
          <w:rFonts w:ascii="Times New Roman" w:hAnsi="Times New Roman" w:cs="Times New Roman"/>
          <w:i/>
          <w:sz w:val="24"/>
          <w:szCs w:val="24"/>
        </w:rPr>
        <w:t>*6</w:t>
      </w:r>
    </w:p>
    <w:tbl>
      <w:tblPr>
        <w:tblStyle w:val="a7"/>
        <w:tblW w:w="503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1"/>
        <w:gridCol w:w="4407"/>
        <w:gridCol w:w="3272"/>
        <w:gridCol w:w="3673"/>
      </w:tblGrid>
      <w:tr w:rsidR="009E1102" w:rsidRPr="00B14792" w14:paraId="27417AE8" w14:textId="77777777" w:rsidTr="009E1102">
        <w:trPr>
          <w:trHeight w:hRule="exact" w:val="802"/>
        </w:trPr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95BBC" w14:textId="77777777" w:rsidR="009E1102" w:rsidRPr="000F429C" w:rsidRDefault="009E1102" w:rsidP="00D244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GoBack" w:colFirst="0" w:colLast="3"/>
            <w:bookmarkEnd w:id="0"/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>Reference SNP ID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125FF" w14:textId="77777777" w:rsidR="009E1102" w:rsidRPr="000F429C" w:rsidRDefault="009E1102" w:rsidP="00D244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>Forward primers (5’-3’)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B744B" w14:textId="77777777" w:rsidR="009E1102" w:rsidRPr="000F429C" w:rsidRDefault="009E1102" w:rsidP="00D244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>Reverse primers (5’-3’)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90DC1" w14:textId="77777777" w:rsidR="009E1102" w:rsidRPr="000F429C" w:rsidRDefault="009E1102" w:rsidP="00D2446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429C">
              <w:rPr>
                <w:rFonts w:ascii="Times New Roman" w:hAnsi="Times New Roman" w:cs="Times New Roman"/>
                <w:b/>
                <w:sz w:val="24"/>
                <w:szCs w:val="24"/>
              </w:rPr>
              <w:t>Pyrosequencing Primer (5’-3’)</w:t>
            </w:r>
          </w:p>
        </w:tc>
      </w:tr>
      <w:bookmarkEnd w:id="1"/>
      <w:tr w:rsidR="009E1102" w:rsidRPr="00B14792" w14:paraId="467F8FF3" w14:textId="77777777" w:rsidTr="009E1102">
        <w:trPr>
          <w:trHeight w:hRule="exact" w:val="851"/>
        </w:trPr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4EF4D" w14:textId="77777777" w:rsidR="009E1102" w:rsidRPr="00B14792" w:rsidRDefault="009E1102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352">
              <w:rPr>
                <w:rFonts w:ascii="Times New Roman" w:hAnsi="Times New Roman" w:cs="Times New Roman"/>
                <w:i/>
                <w:sz w:val="24"/>
                <w:szCs w:val="24"/>
              </w:rPr>
              <w:t>rs8175347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7352">
              <w:rPr>
                <w:rFonts w:ascii="Times New Roman" w:hAnsi="Times New Roman" w:cs="Times New Roman"/>
                <w:i/>
                <w:sz w:val="24"/>
                <w:szCs w:val="24"/>
              </w:rPr>
              <w:t>UGT1A1*28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D085B" w14:textId="77777777" w:rsidR="009E1102" w:rsidRPr="00B14792" w:rsidRDefault="009E1102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Biotin-CCCTGCTACCTTTGTGGACTGA</w:t>
            </w:r>
          </w:p>
        </w:tc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66B6B" w14:textId="77777777" w:rsidR="009E1102" w:rsidRPr="00B14792" w:rsidRDefault="009E1102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CATGGCGCCTTTGCTCCT</w:t>
            </w:r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3B1F9" w14:textId="77777777" w:rsidR="009E1102" w:rsidRPr="00B14792" w:rsidRDefault="009E1102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GTTCGCCCTCTCCTACTTATAT</w:t>
            </w:r>
          </w:p>
        </w:tc>
      </w:tr>
      <w:tr w:rsidR="009E1102" w:rsidRPr="00B14792" w14:paraId="2A0D3E20" w14:textId="77777777" w:rsidTr="009E1102">
        <w:trPr>
          <w:trHeight w:hRule="exact" w:val="671"/>
        </w:trPr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225BC" w14:textId="77777777" w:rsidR="009E1102" w:rsidRPr="00B14792" w:rsidRDefault="009E1102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7352">
              <w:rPr>
                <w:rFonts w:ascii="Times New Roman" w:hAnsi="Times New Roman" w:cs="Times New Roman"/>
                <w:i/>
                <w:sz w:val="24"/>
                <w:szCs w:val="24"/>
              </w:rPr>
              <w:t>rs4148323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97352">
              <w:rPr>
                <w:rFonts w:ascii="Times New Roman" w:hAnsi="Times New Roman" w:cs="Times New Roman"/>
                <w:i/>
                <w:sz w:val="24"/>
                <w:szCs w:val="24"/>
              </w:rPr>
              <w:t>UGT1A1*6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E6994" w14:textId="77777777" w:rsidR="009E1102" w:rsidRPr="00B14792" w:rsidRDefault="009E1102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Biotin-CACCTGACGCCTCGTTGTA</w:t>
            </w:r>
          </w:p>
        </w:tc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502CB" w14:textId="77777777" w:rsidR="009E1102" w:rsidRPr="00B14792" w:rsidRDefault="009E1102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GGAATGGCACAGGGTACGT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91026" w14:textId="77777777" w:rsidR="009E1102" w:rsidRPr="00B14792" w:rsidRDefault="009E1102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TCAAGGTGTAAAATGCTC</w:t>
            </w:r>
          </w:p>
        </w:tc>
      </w:tr>
    </w:tbl>
    <w:p w14:paraId="7185D221" w14:textId="77777777" w:rsidR="00731553" w:rsidRDefault="00731553"/>
    <w:sectPr w:rsidR="00731553" w:rsidSect="009E11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AB2CEC" w14:textId="77777777" w:rsidR="00A7296E" w:rsidRDefault="00A7296E" w:rsidP="009E1102">
      <w:r>
        <w:separator/>
      </w:r>
    </w:p>
  </w:endnote>
  <w:endnote w:type="continuationSeparator" w:id="0">
    <w:p w14:paraId="622DA37E" w14:textId="77777777" w:rsidR="00A7296E" w:rsidRDefault="00A7296E" w:rsidP="009E1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9334B" w14:textId="77777777" w:rsidR="00A7296E" w:rsidRDefault="00A7296E" w:rsidP="009E1102">
      <w:r>
        <w:separator/>
      </w:r>
    </w:p>
  </w:footnote>
  <w:footnote w:type="continuationSeparator" w:id="0">
    <w:p w14:paraId="646C7B54" w14:textId="77777777" w:rsidR="00A7296E" w:rsidRDefault="00A7296E" w:rsidP="009E1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63E"/>
    <w:rsid w:val="000F429C"/>
    <w:rsid w:val="000F79F6"/>
    <w:rsid w:val="00731553"/>
    <w:rsid w:val="009E1102"/>
    <w:rsid w:val="00A7296E"/>
    <w:rsid w:val="00DA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1D5C3"/>
  <w15:chartTrackingRefBased/>
  <w15:docId w15:val="{851F3ACE-4781-4DF3-BD57-A27CED30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1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1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102"/>
    <w:rPr>
      <w:sz w:val="18"/>
      <w:szCs w:val="18"/>
    </w:rPr>
  </w:style>
  <w:style w:type="table" w:styleId="a7">
    <w:name w:val="Table Grid"/>
    <w:basedOn w:val="a1"/>
    <w:uiPriority w:val="39"/>
    <w:qFormat/>
    <w:rsid w:val="009E110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A8265-794F-491B-9ED0-FB66B0559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chen peng</cp:lastModifiedBy>
  <cp:revision>4</cp:revision>
  <dcterms:created xsi:type="dcterms:W3CDTF">2018-05-24T08:17:00Z</dcterms:created>
  <dcterms:modified xsi:type="dcterms:W3CDTF">2018-07-03T11:07:00Z</dcterms:modified>
</cp:coreProperties>
</file>